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5CFA2" w14:textId="62BC9059" w:rsidR="00F817F1" w:rsidRPr="009A7D99" w:rsidRDefault="00422B60" w:rsidP="00016D4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E96C809" wp14:editId="302BD188">
            <wp:simplePos x="0" y="0"/>
            <wp:positionH relativeFrom="margin">
              <wp:align>center</wp:align>
            </wp:positionH>
            <wp:positionV relativeFrom="paragraph">
              <wp:posOffset>352425</wp:posOffset>
            </wp:positionV>
            <wp:extent cx="4716000" cy="4921200"/>
            <wp:effectExtent l="0" t="0" r="889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000" cy="492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14:paraId="2DA525A0" w14:textId="77777777" w:rsidR="004426AB" w:rsidRDefault="004426AB" w:rsidP="009E596F">
      <w:pPr>
        <w:widowControl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4098590"/>
    </w:p>
    <w:p w14:paraId="61BF175D" w14:textId="33A1395A" w:rsidR="00A84593" w:rsidRPr="009A7D99" w:rsidRDefault="002A377C" w:rsidP="004426AB">
      <w:pPr>
        <w:widowControl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71DED" w:rsidRPr="009A7D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2B60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E77BA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E77BA" w:rsidRPr="009A7D99">
        <w:rPr>
          <w:rFonts w:ascii="Times New Roman" w:hAnsi="Times New Roman" w:cs="Times New Roman"/>
          <w:sz w:val="24"/>
          <w:szCs w:val="24"/>
        </w:rPr>
        <w:t>High-</w:t>
      </w:r>
      <w:r w:rsidR="00C75DE2" w:rsidRPr="009A7D99">
        <w:rPr>
          <w:rFonts w:ascii="Times New Roman" w:hAnsi="Times New Roman" w:cs="Times New Roman" w:hint="eastAsia"/>
          <w:sz w:val="24"/>
          <w:szCs w:val="24"/>
        </w:rPr>
        <w:t>t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hroughput screening of Tn5-transposon mutation library identified </w:t>
      </w:r>
      <w:r w:rsidR="00FD639C" w:rsidRPr="009A7D99">
        <w:rPr>
          <w:rFonts w:ascii="Times New Roman" w:hAnsi="Times New Roman" w:cs="Times New Roman"/>
          <w:sz w:val="24"/>
          <w:szCs w:val="24"/>
        </w:rPr>
        <w:t xml:space="preserve">that 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α-hemolysin </w:t>
      </w:r>
      <w:r w:rsidR="00FD639C" w:rsidRPr="009A7D99">
        <w:rPr>
          <w:rFonts w:ascii="Times New Roman" w:hAnsi="Times New Roman" w:cs="Times New Roman"/>
          <w:sz w:val="24"/>
          <w:szCs w:val="24"/>
        </w:rPr>
        <w:t xml:space="preserve">participated in the </w:t>
      </w:r>
      <w:r w:rsidR="005E77BA" w:rsidRPr="009A7D99">
        <w:rPr>
          <w:rFonts w:ascii="Times New Roman" w:hAnsi="Times New Roman" w:cs="Times New Roman"/>
          <w:sz w:val="24"/>
          <w:szCs w:val="24"/>
        </w:rPr>
        <w:t>regulati</w:t>
      </w:r>
      <w:r w:rsidR="00FD639C" w:rsidRPr="009A7D99">
        <w:rPr>
          <w:rFonts w:ascii="Times New Roman" w:hAnsi="Times New Roman" w:cs="Times New Roman"/>
          <w:sz w:val="24"/>
          <w:szCs w:val="24"/>
        </w:rPr>
        <w:t>on of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5E77BA" w:rsidRPr="009A7D99">
        <w:rPr>
          <w:rFonts w:ascii="Times New Roman" w:hAnsi="Times New Roman" w:cs="Times New Roman"/>
          <w:i/>
          <w:iCs/>
          <w:sz w:val="24"/>
          <w:szCs w:val="24"/>
        </w:rPr>
        <w:t>gli2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promotor activity.</w:t>
      </w:r>
      <w:r w:rsidR="005E77BA" w:rsidRPr="00FA7CE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D7AC2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(A)</w:t>
      </w:r>
      <w:r w:rsidR="005D7AC2" w:rsidRPr="00FA7CE6">
        <w:rPr>
          <w:rFonts w:ascii="Times New Roman" w:hAnsi="Times New Roman" w:cs="Times New Roman"/>
          <w:color w:val="FF0000"/>
          <w:sz w:val="24"/>
          <w:szCs w:val="24"/>
        </w:rPr>
        <w:t xml:space="preserve"> Firefly-luciferase reporter assay testing the effect of RS218 infection on the </w:t>
      </w:r>
      <w:r w:rsidR="005D7AC2" w:rsidRPr="00FA7CE6">
        <w:rPr>
          <w:rFonts w:ascii="Times New Roman" w:hAnsi="Times New Roman" w:cs="Times New Roman"/>
          <w:i/>
          <w:iCs/>
          <w:color w:val="FF0000"/>
          <w:sz w:val="24"/>
          <w:szCs w:val="24"/>
        </w:rPr>
        <w:t>gli2</w:t>
      </w:r>
      <w:r w:rsidR="005D7AC2" w:rsidRPr="00FA7CE6">
        <w:rPr>
          <w:rFonts w:ascii="Times New Roman" w:hAnsi="Times New Roman" w:cs="Times New Roman"/>
          <w:color w:val="FF0000"/>
          <w:sz w:val="24"/>
          <w:szCs w:val="24"/>
        </w:rPr>
        <w:t xml:space="preserve"> promoter activity in hBMECs. Results were obtained from three independent assays and presented as mean ± SEM. **</w:t>
      </w:r>
      <w:r w:rsidR="005D7AC2" w:rsidRPr="00FA7CE6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5D7AC2" w:rsidRPr="00FA7CE6">
        <w:rPr>
          <w:rFonts w:ascii="Times New Roman" w:hAnsi="Times New Roman" w:cs="Times New Roman"/>
          <w:color w:val="FF0000"/>
          <w:sz w:val="24"/>
          <w:szCs w:val="24"/>
        </w:rPr>
        <w:t>&lt;0.01.</w:t>
      </w:r>
      <w:r w:rsidR="000D69A9" w:rsidRPr="00FA7CE6">
        <w:rPr>
          <w:rFonts w:ascii="Times New Roman" w:hAnsi="Times New Roman" w:cs="Times New Roman"/>
          <w:color w:val="FF0000"/>
          <w:sz w:val="24"/>
          <w:szCs w:val="24"/>
        </w:rPr>
        <w:t xml:space="preserve"> *</w:t>
      </w:r>
      <w:r w:rsidR="000D69A9" w:rsidRPr="00FA7CE6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0D69A9" w:rsidRPr="00FA7CE6">
        <w:rPr>
          <w:rFonts w:ascii="Times New Roman" w:hAnsi="Times New Roman" w:cs="Times New Roman"/>
          <w:color w:val="FF0000"/>
          <w:sz w:val="24"/>
          <w:szCs w:val="24"/>
        </w:rPr>
        <w:t>&lt;0.05.</w:t>
      </w:r>
      <w:r w:rsidR="005D7AC2">
        <w:rPr>
          <w:rFonts w:ascii="Times New Roman" w:hAnsi="Times New Roman" w:cs="Times New Roman"/>
          <w:sz w:val="24"/>
          <w:szCs w:val="24"/>
        </w:rPr>
        <w:t xml:space="preserve"> </w:t>
      </w:r>
      <w:r w:rsidR="005E77BA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(</w:t>
      </w:r>
      <w:r w:rsidR="000D2C48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 w:rsidR="005E77BA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)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Firefly luciferase activity screening showing the Tn5-transposon inserts unable to reduce the </w:t>
      </w:r>
      <w:r w:rsidR="005E77BA" w:rsidRPr="009A7D99">
        <w:rPr>
          <w:rFonts w:ascii="Times New Roman" w:hAnsi="Times New Roman" w:cs="Times New Roman"/>
          <w:i/>
          <w:iCs/>
          <w:sz w:val="24"/>
          <w:szCs w:val="24"/>
        </w:rPr>
        <w:t>gli2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promotor activity. RS218-WT strain was tested as positive control. Data were </w:t>
      </w:r>
      <w:r w:rsidR="006C250C" w:rsidRPr="009A7D99">
        <w:rPr>
          <w:rFonts w:ascii="Times New Roman" w:hAnsi="Times New Roman" w:cs="Times New Roman"/>
          <w:sz w:val="24"/>
          <w:szCs w:val="24"/>
        </w:rPr>
        <w:t xml:space="preserve">presented as mean ± SEM 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from three independent replicates. </w:t>
      </w:r>
      <w:r w:rsidR="005E77BA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(</w:t>
      </w:r>
      <w:r w:rsidR="000D2C48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="005E77BA" w:rsidRPr="00FA7CE6">
        <w:rPr>
          <w:rFonts w:ascii="Times New Roman" w:hAnsi="Times New Roman" w:cs="Times New Roman"/>
          <w:b/>
          <w:bCs/>
          <w:color w:val="FF0000"/>
          <w:sz w:val="24"/>
          <w:szCs w:val="24"/>
        </w:rPr>
        <w:t>)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33608127"/>
      <w:r w:rsidR="005E77BA" w:rsidRPr="009A7D99">
        <w:rPr>
          <w:rFonts w:ascii="Times New Roman" w:hAnsi="Times New Roman" w:cs="Times New Roman"/>
          <w:sz w:val="24"/>
          <w:szCs w:val="24"/>
        </w:rPr>
        <w:t>Schematic of the genom</w:t>
      </w:r>
      <w:r w:rsidR="006C250C" w:rsidRPr="009A7D99">
        <w:rPr>
          <w:rFonts w:ascii="Times New Roman" w:hAnsi="Times New Roman" w:cs="Times New Roman"/>
          <w:sz w:val="24"/>
          <w:szCs w:val="24"/>
        </w:rPr>
        <w:t>e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locations </w:t>
      </w:r>
      <w:r w:rsidR="006C250C" w:rsidRPr="009A7D99">
        <w:rPr>
          <w:rFonts w:ascii="Times New Roman" w:hAnsi="Times New Roman" w:cs="Times New Roman"/>
          <w:sz w:val="24"/>
          <w:szCs w:val="24"/>
        </w:rPr>
        <w:t xml:space="preserve">showed that </w:t>
      </w:r>
      <w:r w:rsidR="005E77BA" w:rsidRPr="009A7D99">
        <w:rPr>
          <w:rFonts w:ascii="Times New Roman" w:hAnsi="Times New Roman" w:cs="Times New Roman"/>
          <w:sz w:val="24"/>
          <w:szCs w:val="24"/>
        </w:rPr>
        <w:t>the positive Tn5-transposon inserts</w:t>
      </w:r>
      <w:bookmarkEnd w:id="2"/>
      <w:r w:rsidR="005E77BA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6C250C" w:rsidRPr="009A7D99">
        <w:rPr>
          <w:rFonts w:ascii="Times New Roman" w:hAnsi="Times New Roman" w:cs="Times New Roman"/>
          <w:sz w:val="24"/>
          <w:szCs w:val="24"/>
        </w:rPr>
        <w:t xml:space="preserve">mainly </w:t>
      </w:r>
      <w:r w:rsidR="005E77BA" w:rsidRPr="009A7D99">
        <w:rPr>
          <w:rFonts w:ascii="Times New Roman" w:hAnsi="Times New Roman" w:cs="Times New Roman"/>
          <w:sz w:val="24"/>
          <w:szCs w:val="24"/>
        </w:rPr>
        <w:t>locat</w:t>
      </w:r>
      <w:r w:rsidR="006C250C" w:rsidRPr="009A7D99">
        <w:rPr>
          <w:rFonts w:ascii="Times New Roman" w:hAnsi="Times New Roman" w:cs="Times New Roman"/>
          <w:sz w:val="24"/>
          <w:szCs w:val="24"/>
        </w:rPr>
        <w:t>ed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in the </w:t>
      </w:r>
      <w:r w:rsidR="005E77BA" w:rsidRPr="009A7D99">
        <w:rPr>
          <w:rFonts w:ascii="Times New Roman" w:hAnsi="Times New Roman" w:cs="Times New Roman"/>
          <w:i/>
          <w:iCs/>
          <w:sz w:val="24"/>
          <w:szCs w:val="24"/>
        </w:rPr>
        <w:t>hlyCABD</w:t>
      </w:r>
      <w:r w:rsidR="005E77BA" w:rsidRPr="009A7D99">
        <w:rPr>
          <w:rFonts w:ascii="Times New Roman" w:hAnsi="Times New Roman" w:cs="Times New Roman"/>
          <w:sz w:val="24"/>
          <w:szCs w:val="24"/>
        </w:rPr>
        <w:t xml:space="preserve"> operon.</w:t>
      </w:r>
      <w:bookmarkEnd w:id="1"/>
      <w:r w:rsidR="00A84593"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6EBF41D0" w14:textId="77777777" w:rsidR="004426AB" w:rsidRDefault="004D648E" w:rsidP="004426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70F6C7A" wp14:editId="6611F14C">
            <wp:simplePos x="0" y="0"/>
            <wp:positionH relativeFrom="column">
              <wp:align>center</wp:align>
            </wp:positionH>
            <wp:positionV relativeFrom="paragraph">
              <wp:posOffset>93345</wp:posOffset>
            </wp:positionV>
            <wp:extent cx="4715510" cy="5143500"/>
            <wp:effectExtent l="0" t="0" r="889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000" cy="51440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895A27" w14:textId="1107AE88" w:rsidR="00F67E61" w:rsidRPr="00217A40" w:rsidRDefault="002A377C" w:rsidP="004426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71DED" w:rsidRPr="009A7D99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F67E61" w:rsidRPr="009A7D99">
        <w:rPr>
          <w:rFonts w:ascii="Times New Roman" w:hAnsi="Times New Roman" w:cs="Times New Roman"/>
          <w:sz w:val="24"/>
          <w:szCs w:val="24"/>
        </w:rPr>
        <w:t>The activity of mature HlyA was indispensable for Ca</w:t>
      </w:r>
      <w:r w:rsidR="00F67E61" w:rsidRPr="009A7D9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influx and PKA activation as well as ZO-1 and Gli2 reduction. 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(A-B) </w:t>
      </w:r>
      <w:r w:rsidR="00F67E61" w:rsidRPr="009A7D99">
        <w:rPr>
          <w:rFonts w:ascii="Times New Roman" w:hAnsi="Times New Roman" w:cs="Times New Roman"/>
          <w:sz w:val="24"/>
          <w:szCs w:val="24"/>
        </w:rPr>
        <w:t>The Ca</w:t>
      </w:r>
      <w:r w:rsidR="00F67E61" w:rsidRPr="009A7D9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influx of hBMECs in response to Hly</w:t>
      </w:r>
      <w:r w:rsidR="00616C41" w:rsidRPr="009A7D99">
        <w:rPr>
          <w:rFonts w:ascii="Times New Roman" w:hAnsi="Times New Roman" w:cs="Times New Roman"/>
          <w:sz w:val="24"/>
          <w:szCs w:val="24"/>
        </w:rPr>
        <w:t>A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(1μg/mL) or pro-HlyA (1μg/mL) for 2 h determined by the Fluo-3-AM probed through fluorescence microscopy 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as well as flow cytometry 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. The fluorescence intensity was calculated from 3 independent measurements and presented as mean ± SEM. </w:t>
      </w:r>
      <w:r w:rsidR="00E633EE" w:rsidRPr="00103A75">
        <w:rPr>
          <w:rFonts w:ascii="Times New Roman" w:hAnsi="Times New Roman" w:cs="Times New Roman"/>
          <w:color w:val="FF0000"/>
          <w:sz w:val="24"/>
          <w:szCs w:val="24"/>
        </w:rPr>
        <w:t xml:space="preserve">* </w:t>
      </w:r>
      <w:r w:rsidR="00E633EE" w:rsidRPr="00103A75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E633EE" w:rsidRPr="00103A75">
        <w:rPr>
          <w:rFonts w:ascii="Times New Roman" w:hAnsi="Times New Roman" w:cs="Times New Roman"/>
          <w:color w:val="FF0000"/>
          <w:sz w:val="24"/>
          <w:szCs w:val="24"/>
        </w:rPr>
        <w:t xml:space="preserve">&lt;0.05, 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** </w:t>
      </w:r>
      <w:r w:rsidR="00F67E61" w:rsidRPr="009A7D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67E61" w:rsidRPr="009A7D99">
        <w:rPr>
          <w:rFonts w:ascii="Times New Roman" w:hAnsi="Times New Roman" w:cs="Times New Roman"/>
          <w:sz w:val="24"/>
          <w:szCs w:val="24"/>
        </w:rPr>
        <w:t>&lt;0.01</w:t>
      </w:r>
      <w:r w:rsidR="00D20E4C" w:rsidRPr="00D20E4C">
        <w:rPr>
          <w:rFonts w:ascii="Times New Roman" w:hAnsi="Times New Roman" w:cs="Times New Roman"/>
          <w:sz w:val="24"/>
          <w:szCs w:val="24"/>
        </w:rPr>
        <w:t xml:space="preserve"> </w:t>
      </w:r>
      <w:r w:rsidR="00D20E4C">
        <w:rPr>
          <w:rFonts w:ascii="Times New Roman" w:hAnsi="Times New Roman" w:cs="Times New Roman"/>
          <w:sz w:val="24"/>
          <w:szCs w:val="24"/>
        </w:rPr>
        <w:t>compared with vehicle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OLE_LINK117"/>
      <w:bookmarkStart w:id="4" w:name="OLE_LINK118"/>
      <w:r w:rsidR="00F67E61" w:rsidRPr="009A7D99">
        <w:rPr>
          <w:rFonts w:ascii="Times New Roman" w:hAnsi="Times New Roman" w:cs="Times New Roman"/>
          <w:sz w:val="24"/>
          <w:szCs w:val="24"/>
        </w:rPr>
        <w:t>Scale bar indicated 100</w:t>
      </w:r>
      <w:r w:rsidR="00616C41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F67E61" w:rsidRPr="009A7D99">
        <w:rPr>
          <w:rFonts w:ascii="Times New Roman" w:hAnsi="Times New Roman" w:cs="Times New Roman"/>
          <w:sz w:val="24"/>
          <w:szCs w:val="24"/>
        </w:rPr>
        <w:t>μm.</w:t>
      </w:r>
      <w:bookmarkEnd w:id="3"/>
      <w:bookmarkEnd w:id="4"/>
      <w:r w:rsidR="00F67E61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217A40" w:rsidRPr="00217A40">
        <w:rPr>
          <w:rFonts w:ascii="Times New Roman" w:hAnsi="Times New Roman" w:cs="Times New Roman"/>
          <w:color w:val="FF0000"/>
          <w:sz w:val="24"/>
          <w:szCs w:val="24"/>
        </w:rPr>
        <w:t>Cells in Blank group were not treated. Cells in Vehicle group, Hly</w:t>
      </w:r>
      <w:r w:rsidR="00217A40" w:rsidRPr="00217A40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="00217A40" w:rsidRPr="00217A40">
        <w:rPr>
          <w:rFonts w:ascii="Times New Roman" w:hAnsi="Times New Roman" w:cs="Times New Roman"/>
          <w:color w:val="FF0000"/>
          <w:sz w:val="24"/>
          <w:szCs w:val="24"/>
        </w:rPr>
        <w:t xml:space="preserve"> group, and pro-Hly</w:t>
      </w:r>
      <w:r w:rsidR="00217A40" w:rsidRPr="00217A40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="00217A40" w:rsidRPr="00217A40">
        <w:rPr>
          <w:rFonts w:ascii="Times New Roman" w:hAnsi="Times New Roman" w:cs="Times New Roman"/>
          <w:color w:val="FF0000"/>
          <w:sz w:val="24"/>
          <w:szCs w:val="24"/>
        </w:rPr>
        <w:t xml:space="preserve"> group were loaded with Fluo-3-AM and treated as indicated. 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119"/>
      <w:bookmarkStart w:id="6" w:name="OLE_LINK120"/>
      <w:r w:rsidR="00F67E61" w:rsidRPr="009A7D99">
        <w:rPr>
          <w:rFonts w:ascii="Times New Roman" w:hAnsi="Times New Roman" w:cs="Times New Roman"/>
          <w:sz w:val="24"/>
          <w:szCs w:val="24"/>
        </w:rPr>
        <w:t xml:space="preserve">The </w:t>
      </w:r>
      <w:r w:rsidR="00F67E61" w:rsidRPr="009A7D99">
        <w:rPr>
          <w:rFonts w:ascii="Times New Roman" w:hAnsi="Times New Roman" w:cs="Times New Roman"/>
          <w:sz w:val="24"/>
          <w:szCs w:val="24"/>
        </w:rPr>
        <w:lastRenderedPageBreak/>
        <w:t>expression of ZO-1 and Gli2 in hBMECs in response to HlyA (1μg/mL) or pro-HlyA (1μg/mL) for 2 h, as well as those with pretreatment of Ca</w:t>
      </w:r>
      <w:r w:rsidR="00F67E61" w:rsidRPr="009A7D99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="00F67E61" w:rsidRPr="009A7D99">
        <w:rPr>
          <w:rFonts w:ascii="Times New Roman" w:hAnsi="Times New Roman" w:cs="Times New Roman"/>
          <w:sz w:val="24"/>
          <w:szCs w:val="24"/>
        </w:rPr>
        <w:t>chelator</w:t>
      </w:r>
      <w:r w:rsidR="00F67E61" w:rsidRPr="009A7D99" w:rsidDel="00591EC7">
        <w:rPr>
          <w:rFonts w:ascii="Times New Roman" w:hAnsi="Times New Roman" w:cs="Times New Roman"/>
          <w:sz w:val="24"/>
          <w:szCs w:val="24"/>
        </w:rPr>
        <w:t xml:space="preserve"> </w:t>
      </w:r>
      <w:r w:rsidR="00F67E61" w:rsidRPr="009A7D99">
        <w:rPr>
          <w:rFonts w:ascii="Times New Roman" w:hAnsi="Times New Roman" w:cs="Times New Roman"/>
          <w:sz w:val="24"/>
          <w:szCs w:val="24"/>
        </w:rPr>
        <w:t>EGTA (5mM) or PKA activity inhibitor H89 (20μM).</w:t>
      </w:r>
      <w:bookmarkEnd w:id="5"/>
      <w:bookmarkEnd w:id="6"/>
      <w:r w:rsidR="00F67E61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PKA activity in hBMECs treated with HlyA (1μg/mL) or pro-HlyA (1μg/mL) for 2 h. </w:t>
      </w:r>
    </w:p>
    <w:p w14:paraId="429396E2" w14:textId="38ED169D" w:rsidR="00044874" w:rsidRPr="009A7D99" w:rsidRDefault="00044874" w:rsidP="00016D4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2180D6EE" w14:textId="6ABD2617" w:rsidR="00674EA9" w:rsidRPr="009A7D99" w:rsidRDefault="00044874" w:rsidP="00016D4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2E4134BB" wp14:editId="1EE98BD7">
            <wp:simplePos x="0" y="0"/>
            <wp:positionH relativeFrom="column">
              <wp:align>center</wp:align>
            </wp:positionH>
            <wp:positionV relativeFrom="paragraph">
              <wp:posOffset>28575</wp:posOffset>
            </wp:positionV>
            <wp:extent cx="4715510" cy="1099820"/>
            <wp:effectExtent l="0" t="0" r="0" b="508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000" cy="11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149915" w14:textId="58DB42FB" w:rsidR="00F67E61" w:rsidRPr="009A7D99" w:rsidRDefault="00403E30" w:rsidP="00016D44">
      <w:pPr>
        <w:widowControl/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50734467"/>
      <w:r w:rsidRPr="009A7D99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="00F67E61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7E61" w:rsidRPr="009A7D99">
        <w:rPr>
          <w:rFonts w:ascii="Times New Roman" w:hAnsi="Times New Roman" w:cs="Times New Roman"/>
          <w:sz w:val="24"/>
          <w:szCs w:val="24"/>
        </w:rPr>
        <w:t>The HlyA-triggered Ca</w:t>
      </w:r>
      <w:r w:rsidR="00F67E61" w:rsidRPr="009A7D9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influx and PKA activation were involved in </w:t>
      </w:r>
      <w:r w:rsidR="00616C41" w:rsidRPr="009A7D99">
        <w:rPr>
          <w:rFonts w:ascii="Times New Roman" w:hAnsi="Times New Roman" w:cs="Times New Roman" w:hint="eastAsia"/>
          <w:sz w:val="24"/>
          <w:szCs w:val="24"/>
        </w:rPr>
        <w:t>the</w:t>
      </w:r>
      <w:r w:rsidR="00616C41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infection-caused TGFBRII reduction. The </w:t>
      </w:r>
      <w:r w:rsidR="00616C41" w:rsidRPr="009A7D99">
        <w:rPr>
          <w:rFonts w:ascii="Times New Roman" w:hAnsi="Times New Roman" w:cs="Times New Roman"/>
          <w:sz w:val="24"/>
          <w:szCs w:val="24"/>
        </w:rPr>
        <w:t xml:space="preserve">TGFBRII 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expression in hBMECs </w:t>
      </w:r>
      <w:r w:rsidR="00616C41" w:rsidRPr="009A7D99">
        <w:rPr>
          <w:rFonts w:ascii="Times New Roman" w:hAnsi="Times New Roman" w:cs="Times New Roman"/>
          <w:sz w:val="24"/>
          <w:szCs w:val="24"/>
        </w:rPr>
        <w:t xml:space="preserve">was time-dependently decreased 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in response to </w:t>
      </w:r>
      <w:r w:rsidR="00616C41" w:rsidRPr="009A7D99">
        <w:rPr>
          <w:rFonts w:ascii="Times New Roman" w:hAnsi="Times New Roman" w:cs="Times New Roman"/>
          <w:sz w:val="24"/>
          <w:szCs w:val="24"/>
        </w:rPr>
        <w:t xml:space="preserve">the infection by </w:t>
      </w:r>
      <w:r w:rsidR="00F67E61" w:rsidRPr="009A7D99">
        <w:rPr>
          <w:rFonts w:ascii="Times New Roman" w:hAnsi="Times New Roman" w:cs="Times New Roman"/>
          <w:sz w:val="24"/>
          <w:szCs w:val="24"/>
        </w:rPr>
        <w:t>RS218-WT and RS218-</w:t>
      </w:r>
      <w:r w:rsidR="00F67E61" w:rsidRPr="009A7D99">
        <w:rPr>
          <w:rFonts w:ascii="Times New Roman" w:hAnsi="Times New Roman" w:cs="Times New Roman"/>
          <w:i/>
          <w:iCs/>
          <w:sz w:val="24"/>
          <w:szCs w:val="24"/>
        </w:rPr>
        <w:t>ΔhlyA</w:t>
      </w:r>
      <w:r w:rsidR="00F67E61" w:rsidRPr="009A7D99">
        <w:rPr>
          <w:rFonts w:ascii="Times New Roman" w:hAnsi="Times New Roman" w:cs="Times New Roman"/>
          <w:sz w:val="24"/>
          <w:szCs w:val="24"/>
        </w:rPr>
        <w:t>-p</w:t>
      </w:r>
      <w:r w:rsidR="00F67E61" w:rsidRPr="009A7D99">
        <w:rPr>
          <w:rFonts w:ascii="Times New Roman" w:hAnsi="Times New Roman" w:cs="Times New Roman"/>
          <w:i/>
          <w:iCs/>
          <w:sz w:val="24"/>
          <w:szCs w:val="24"/>
        </w:rPr>
        <w:t>hlyCA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="00616C41" w:rsidRPr="009A7D99">
        <w:rPr>
          <w:rFonts w:ascii="Times New Roman" w:hAnsi="Times New Roman" w:cs="Times New Roman"/>
          <w:sz w:val="24"/>
          <w:szCs w:val="24"/>
        </w:rPr>
        <w:t>strains, but not the infection by RS218-</w:t>
      </w:r>
      <w:r w:rsidR="00616C41" w:rsidRPr="009A7D99">
        <w:rPr>
          <w:rFonts w:ascii="Times New Roman" w:hAnsi="Times New Roman" w:cs="Times New Roman"/>
          <w:i/>
          <w:iCs/>
          <w:sz w:val="24"/>
          <w:szCs w:val="24"/>
        </w:rPr>
        <w:t>ΔhlyA</w:t>
      </w:r>
      <w:r w:rsidR="00616C41" w:rsidRPr="009A7D99">
        <w:rPr>
          <w:rFonts w:ascii="Times New Roman" w:hAnsi="Times New Roman" w:cs="Times New Roman"/>
          <w:sz w:val="24"/>
          <w:szCs w:val="24"/>
        </w:rPr>
        <w:t>. And both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EGTA or H89 treatment </w:t>
      </w:r>
      <w:r w:rsidR="00616C41" w:rsidRPr="009A7D99">
        <w:rPr>
          <w:rFonts w:ascii="Times New Roman" w:hAnsi="Times New Roman" w:cs="Times New Roman"/>
          <w:sz w:val="24"/>
          <w:szCs w:val="24"/>
        </w:rPr>
        <w:t>could not prevent the infection-caused reduction of</w:t>
      </w:r>
      <w:r w:rsidR="00F67E61" w:rsidRPr="009A7D99">
        <w:rPr>
          <w:rFonts w:ascii="Times New Roman" w:hAnsi="Times New Roman" w:cs="Times New Roman"/>
          <w:sz w:val="24"/>
          <w:szCs w:val="24"/>
        </w:rPr>
        <w:t xml:space="preserve"> TGFBRII</w:t>
      </w:r>
      <w:r w:rsidR="00616C41" w:rsidRPr="009A7D99">
        <w:rPr>
          <w:rFonts w:ascii="Times New Roman" w:hAnsi="Times New Roman" w:cs="Times New Roman"/>
          <w:sz w:val="24"/>
          <w:szCs w:val="24"/>
        </w:rPr>
        <w:t>.</w:t>
      </w:r>
      <w:bookmarkEnd w:id="7"/>
    </w:p>
    <w:p w14:paraId="33FBCC8E" w14:textId="727BF415" w:rsidR="00AE23D8" w:rsidRPr="009A7D99" w:rsidRDefault="00AE23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7B4A9008" w14:textId="57DD5DF6" w:rsidR="00474AE8" w:rsidRPr="009A7D99" w:rsidRDefault="00474AE8" w:rsidP="00384675">
      <w:pPr>
        <w:widowControl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14:paraId="7FF08FF9" w14:textId="7C80C06F" w:rsidR="00AE23D8" w:rsidRPr="009A7D99" w:rsidRDefault="00AE23D8" w:rsidP="00384675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D07EF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72D3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5B68" w:rsidRPr="009A7D99">
        <w:rPr>
          <w:rFonts w:ascii="Times New Roman" w:hAnsi="Times New Roman" w:cs="Times New Roman"/>
          <w:sz w:val="24"/>
          <w:szCs w:val="24"/>
        </w:rPr>
        <w:t xml:space="preserve">The targets of the positive </w:t>
      </w:r>
      <w:r w:rsidRPr="009A7D99">
        <w:rPr>
          <w:rFonts w:ascii="Times New Roman" w:hAnsi="Times New Roman" w:cs="Times New Roman"/>
          <w:sz w:val="24"/>
          <w:szCs w:val="24"/>
        </w:rPr>
        <w:t>Tn</w:t>
      </w:r>
      <w:r w:rsidR="00695B68" w:rsidRPr="009A7D99">
        <w:rPr>
          <w:rFonts w:ascii="Times New Roman" w:hAnsi="Times New Roman" w:cs="Times New Roman"/>
          <w:sz w:val="24"/>
          <w:szCs w:val="24"/>
        </w:rPr>
        <w:t>5-</w:t>
      </w:r>
      <w:r w:rsidR="009A2E8E" w:rsidRPr="009A7D99">
        <w:rPr>
          <w:rFonts w:ascii="Times New Roman" w:hAnsi="Times New Roman" w:cs="Times New Roman"/>
          <w:sz w:val="24"/>
          <w:szCs w:val="24"/>
        </w:rPr>
        <w:t>T</w:t>
      </w:r>
      <w:r w:rsidRPr="009A7D99">
        <w:rPr>
          <w:rFonts w:ascii="Times New Roman" w:hAnsi="Times New Roman" w:cs="Times New Roman"/>
          <w:sz w:val="24"/>
          <w:szCs w:val="24"/>
        </w:rPr>
        <w:t xml:space="preserve">ransposon </w:t>
      </w:r>
      <w:r w:rsidR="00695B68" w:rsidRPr="009A7D99">
        <w:rPr>
          <w:rFonts w:ascii="Times New Roman" w:hAnsi="Times New Roman" w:cs="Times New Roman"/>
          <w:sz w:val="24"/>
          <w:szCs w:val="24"/>
        </w:rPr>
        <w:t>i</w:t>
      </w:r>
      <w:r w:rsidRPr="009A7D99">
        <w:rPr>
          <w:rFonts w:ascii="Times New Roman" w:hAnsi="Times New Roman" w:cs="Times New Roman"/>
          <w:sz w:val="24"/>
          <w:szCs w:val="24"/>
        </w:rPr>
        <w:t>nsert</w:t>
      </w:r>
      <w:r w:rsidR="005C4A96" w:rsidRPr="009A7D99">
        <w:rPr>
          <w:rFonts w:ascii="Times New Roman" w:hAnsi="Times New Roman" w:cs="Times New Roman"/>
          <w:sz w:val="24"/>
          <w:szCs w:val="24"/>
        </w:rPr>
        <w:t>ion</w:t>
      </w:r>
      <w:r w:rsidR="00695B68" w:rsidRPr="009A7D99">
        <w:rPr>
          <w:rFonts w:ascii="Times New Roman" w:hAnsi="Times New Roman" w:cs="Times New Roman"/>
          <w:sz w:val="24"/>
          <w:szCs w:val="24"/>
        </w:rPr>
        <w:t>s</w:t>
      </w:r>
      <w:r w:rsidRPr="009A7D99">
        <w:rPr>
          <w:rFonts w:ascii="Times New Roman" w:hAnsi="Times New Roman" w:cs="Times New Roman"/>
          <w:sz w:val="24"/>
          <w:szCs w:val="24"/>
        </w:rPr>
        <w:t xml:space="preserve"> in RS218 </w:t>
      </w:r>
      <w:r w:rsidR="00695B68" w:rsidRPr="009A7D99">
        <w:rPr>
          <w:rFonts w:ascii="Times New Roman" w:hAnsi="Times New Roman" w:cs="Times New Roman"/>
          <w:sz w:val="24"/>
          <w:szCs w:val="24"/>
        </w:rPr>
        <w:t>genome</w:t>
      </w:r>
      <w:r w:rsidR="00981187" w:rsidRPr="009A7D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page" w:tblpX="2416" w:tblpY="2356"/>
        <w:tblW w:w="6521" w:type="dxa"/>
        <w:tblLook w:val="04A0" w:firstRow="1" w:lastRow="0" w:firstColumn="1" w:lastColumn="0" w:noHBand="0" w:noVBand="1"/>
      </w:tblPr>
      <w:tblGrid>
        <w:gridCol w:w="4083"/>
        <w:gridCol w:w="2438"/>
      </w:tblGrid>
      <w:tr w:rsidR="009A7D99" w:rsidRPr="009A7D99" w14:paraId="150D4A49" w14:textId="77777777" w:rsidTr="00DE2F59">
        <w:trPr>
          <w:trHeight w:val="280"/>
        </w:trPr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6543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enes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6527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sertions frequency</w:t>
            </w:r>
          </w:p>
        </w:tc>
      </w:tr>
      <w:tr w:rsidR="009A7D99" w:rsidRPr="009A7D99" w14:paraId="65815428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71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BD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9A7D99" w:rsidRPr="009A7D99" w14:paraId="4C7FDCBF" w14:textId="77777777" w:rsidTr="00DE2F59">
        <w:trPr>
          <w:trHeight w:val="30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FD0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D0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A7D99" w:rsidRPr="009A7D99" w14:paraId="5B18DBB3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15D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DECB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A7D99" w:rsidRPr="009A7D99" w14:paraId="0F269A8C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469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gulation regions upstream</w:t>
            </w: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hlyC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92D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A7D99" w:rsidRPr="009A7D99" w14:paraId="506AC926" w14:textId="77777777" w:rsidTr="00DE2F59">
        <w:trPr>
          <w:trHeight w:val="30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A3EE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uaA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pseudo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CEB5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79171821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970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p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09F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6FEF20AD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9810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ur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AD9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4DDCF840" w14:textId="77777777" w:rsidTr="00DE2F59">
        <w:trPr>
          <w:trHeight w:val="29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F61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integras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0B0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631C6E75" w14:textId="77777777" w:rsidTr="00DE2F59">
        <w:trPr>
          <w:trHeight w:val="28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E73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known sequen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DB65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742CA695" w14:textId="77777777" w:rsidTr="00DE2F59">
        <w:trPr>
          <w:trHeight w:val="280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441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othetic prote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0514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A7D99" w:rsidRPr="009A7D99" w14:paraId="5D32CC8B" w14:textId="77777777" w:rsidTr="00DE2F59">
        <w:trPr>
          <w:trHeight w:val="280"/>
        </w:trPr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F858E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 Total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39A4A" w14:textId="77777777" w:rsidR="00DE2F59" w:rsidRPr="009A7D99" w:rsidRDefault="00DE2F59" w:rsidP="00DE2F59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</w:tbl>
    <w:p w14:paraId="0C5C12A6" w14:textId="434423C7" w:rsidR="009A2E8E" w:rsidRPr="009A7D99" w:rsidRDefault="009A2E8E" w:rsidP="00384675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15FD883C" w14:textId="7F617C8A" w:rsidR="009A2E8E" w:rsidRPr="009A7D99" w:rsidRDefault="009A2E8E" w:rsidP="00384675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D07EF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7D99">
        <w:rPr>
          <w:rFonts w:ascii="Times New Roman" w:hAnsi="Times New Roman" w:cs="Times New Roman"/>
          <w:sz w:val="24"/>
          <w:szCs w:val="24"/>
        </w:rPr>
        <w:t xml:space="preserve">Primers 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used </w:t>
      </w:r>
      <w:r w:rsidRPr="009A7D99">
        <w:rPr>
          <w:rFonts w:ascii="Times New Roman" w:hAnsi="Times New Roman" w:cs="Times New Roman"/>
          <w:sz w:val="24"/>
          <w:szCs w:val="24"/>
        </w:rPr>
        <w:t xml:space="preserve">for 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the </w:t>
      </w:r>
      <w:r w:rsidRPr="009A7D99">
        <w:rPr>
          <w:rFonts w:ascii="Times New Roman" w:hAnsi="Times New Roman" w:cs="Times New Roman"/>
          <w:sz w:val="24"/>
          <w:szCs w:val="24"/>
        </w:rPr>
        <w:t>qPCR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 assays</w:t>
      </w:r>
      <w:r w:rsidR="00E372D3" w:rsidRPr="009A7D99">
        <w:rPr>
          <w:rFonts w:ascii="Times New Roman" w:hAnsi="Times New Roman" w:cs="Times New Roman"/>
          <w:sz w:val="24"/>
          <w:szCs w:val="24"/>
        </w:rPr>
        <w:t>.</w:t>
      </w:r>
    </w:p>
    <w:p w14:paraId="57EF1005" w14:textId="0946866E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041"/>
        <w:tblW w:w="6521" w:type="dxa"/>
        <w:tblLook w:val="04A0" w:firstRow="1" w:lastRow="0" w:firstColumn="1" w:lastColumn="0" w:noHBand="0" w:noVBand="1"/>
      </w:tblPr>
      <w:tblGrid>
        <w:gridCol w:w="1985"/>
        <w:gridCol w:w="4536"/>
      </w:tblGrid>
      <w:tr w:rsidR="009A7D99" w:rsidRPr="009A7D99" w14:paraId="4141AFE7" w14:textId="77777777" w:rsidTr="00A45C2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623E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D957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5A892EB6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DD5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60D8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TGTGCCAACAACATCAA</w:t>
            </w:r>
          </w:p>
        </w:tc>
      </w:tr>
      <w:tr w:rsidR="009A7D99" w:rsidRPr="009A7D99" w14:paraId="4D1719C5" w14:textId="77777777" w:rsidTr="00A45C2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9B4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A336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TCCTTCTCTGTCTTCCAA</w:t>
            </w:r>
          </w:p>
        </w:tc>
      </w:tr>
      <w:tr w:rsidR="009A7D99" w:rsidRPr="009A7D99" w14:paraId="3D3E0625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B87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p1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9F2C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TACTACCACCAGCAACA</w:t>
            </w:r>
          </w:p>
        </w:tc>
      </w:tr>
      <w:tr w:rsidR="009A7D99" w:rsidRPr="009A7D99" w14:paraId="0B02D492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84E6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sp1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2A0D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ATGAGCCTCCAGATGTC</w:t>
            </w:r>
          </w:p>
        </w:tc>
      </w:tr>
      <w:tr w:rsidR="009A7D99" w:rsidRPr="009A7D99" w14:paraId="38928779" w14:textId="77777777" w:rsidTr="00A45C2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A016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i1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2491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CTAGAGTCCAGAGGTTC</w:t>
            </w:r>
          </w:p>
        </w:tc>
      </w:tr>
      <w:tr w:rsidR="009A7D99" w:rsidRPr="009A7D99" w14:paraId="6CBF48F8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AA8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i1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F232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TGGTGAGTAGACAGAGG</w:t>
            </w:r>
          </w:p>
        </w:tc>
      </w:tr>
      <w:tr w:rsidR="009A7D99" w:rsidRPr="009A7D99" w14:paraId="0709505A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603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i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0D9491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GCAGCAGCAACTGTCTGAGTGA</w:t>
            </w:r>
          </w:p>
        </w:tc>
      </w:tr>
      <w:tr w:rsidR="009A7D99" w:rsidRPr="009A7D99" w14:paraId="6BE63959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4B30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li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D36A5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CCTTGCTGCGCTTGTGAA</w:t>
            </w:r>
          </w:p>
        </w:tc>
      </w:tr>
      <w:tr w:rsidR="009A7D99" w:rsidRPr="009A7D99" w14:paraId="7D86F8EE" w14:textId="77777777" w:rsidTr="00A45C26">
        <w:trPr>
          <w:trHeight w:val="29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2EA43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5211F1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AACAGCCTCAAGATCATCAG</w:t>
            </w:r>
          </w:p>
        </w:tc>
      </w:tr>
      <w:tr w:rsidR="009A7D99" w:rsidRPr="009A7D99" w14:paraId="13CB1BB1" w14:textId="77777777" w:rsidTr="00A45C26">
        <w:trPr>
          <w:trHeight w:val="29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8AD02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E20AF4" w14:textId="77777777" w:rsidR="00A45C26" w:rsidRPr="009A7D99" w:rsidRDefault="00A45C26" w:rsidP="00A45C26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GTCCTTCCACGATACCA</w:t>
            </w:r>
          </w:p>
        </w:tc>
      </w:tr>
    </w:tbl>
    <w:p w14:paraId="719FF20A" w14:textId="20155FCC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6F08D9D1" w14:textId="4199166B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28FDEB80" w14:textId="3040652B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3175EA07" w14:textId="139FEC5B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793B226A" w14:textId="6CA44806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756BF068" w14:textId="48F2CB14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25659D80" w14:textId="46580C2B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3AD7B134" w14:textId="7FB5DAB9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7E94EC4E" w14:textId="323A6B57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0634BDF4" w14:textId="3067E8D9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1D5C90F2" w14:textId="03314BAA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153071A2" w14:textId="7E840228" w:rsidR="00795F17" w:rsidRPr="009A7D99" w:rsidRDefault="00795F17" w:rsidP="000E2181">
      <w:pPr>
        <w:rPr>
          <w:rFonts w:ascii="Times New Roman" w:hAnsi="Times New Roman" w:cs="Times New Roman"/>
          <w:sz w:val="24"/>
          <w:szCs w:val="24"/>
        </w:rPr>
      </w:pPr>
    </w:p>
    <w:p w14:paraId="2953B31E" w14:textId="0B0B3FAC" w:rsidR="00795F17" w:rsidRPr="009A7D99" w:rsidRDefault="00795F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6685CDF2" w14:textId="6255FF18" w:rsidR="00795F17" w:rsidRPr="009A7D99" w:rsidRDefault="00795F17" w:rsidP="00384675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6002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7D99">
        <w:rPr>
          <w:rFonts w:ascii="Times New Roman" w:hAnsi="Times New Roman" w:cs="Times New Roman"/>
          <w:sz w:val="24"/>
          <w:szCs w:val="24"/>
        </w:rPr>
        <w:t>Primers for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 </w:t>
      </w:r>
      <w:r w:rsidRPr="009A7D99">
        <w:rPr>
          <w:rFonts w:ascii="Times New Roman" w:hAnsi="Times New Roman" w:cs="Times New Roman"/>
          <w:sz w:val="24"/>
          <w:szCs w:val="24"/>
        </w:rPr>
        <w:t xml:space="preserve">CDSs 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cloning </w:t>
      </w:r>
      <w:r w:rsidRPr="009A7D99">
        <w:rPr>
          <w:rFonts w:ascii="Times New Roman" w:hAnsi="Times New Roman" w:cs="Times New Roman"/>
          <w:sz w:val="24"/>
          <w:szCs w:val="24"/>
        </w:rPr>
        <w:t xml:space="preserve">and </w:t>
      </w:r>
      <w:r w:rsidR="002606A4" w:rsidRPr="009A7D99">
        <w:rPr>
          <w:rFonts w:ascii="Times New Roman" w:hAnsi="Times New Roman" w:cs="Times New Roman"/>
          <w:sz w:val="24"/>
          <w:szCs w:val="24"/>
        </w:rPr>
        <w:t xml:space="preserve">promotor </w:t>
      </w:r>
      <w:r w:rsidR="005C4A96" w:rsidRPr="009A7D99">
        <w:rPr>
          <w:rFonts w:ascii="Times New Roman" w:hAnsi="Times New Roman" w:cs="Times New Roman"/>
          <w:sz w:val="24"/>
          <w:szCs w:val="24"/>
        </w:rPr>
        <w:t>region amplification in the dual-luciferase reporter assays</w:t>
      </w:r>
      <w:r w:rsidR="00981187" w:rsidRPr="009A7D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40" w:type="dxa"/>
        <w:jc w:val="center"/>
        <w:tblLook w:val="04A0" w:firstRow="1" w:lastRow="0" w:firstColumn="1" w:lastColumn="0" w:noHBand="0" w:noVBand="1"/>
      </w:tblPr>
      <w:tblGrid>
        <w:gridCol w:w="2936"/>
        <w:gridCol w:w="7204"/>
      </w:tblGrid>
      <w:tr w:rsidR="009A7D99" w:rsidRPr="009A7D99" w14:paraId="7995C221" w14:textId="77777777" w:rsidTr="00985EE7">
        <w:trPr>
          <w:cantSplit/>
          <w:trHeight w:val="299"/>
          <w:jc w:val="center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A298" w14:textId="77777777" w:rsidR="00795F17" w:rsidRPr="009A7D99" w:rsidRDefault="00795F1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675B" w14:textId="77777777" w:rsidR="00795F17" w:rsidRPr="009A7D99" w:rsidRDefault="00795F1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430FE511" w14:textId="77777777" w:rsidTr="00985EE7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56A" w14:textId="0CE3007E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1-CDS -F</w:t>
            </w:r>
          </w:p>
        </w:tc>
        <w:tc>
          <w:tcPr>
            <w:tcW w:w="7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0CA4" w14:textId="5E4F82BC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GTCCCTCAGCTGCCACCATG</w:t>
            </w:r>
          </w:p>
        </w:tc>
      </w:tr>
      <w:tr w:rsidR="009A7D99" w:rsidRPr="009A7D99" w14:paraId="2B1DA6C9" w14:textId="77777777" w:rsidTr="00985EE7">
        <w:trPr>
          <w:cantSplit/>
          <w:trHeight w:val="320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9B49" w14:textId="4FCDF329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p1-CDS -R</w:t>
            </w:r>
          </w:p>
        </w:tc>
        <w:tc>
          <w:tcPr>
            <w:tcW w:w="7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1EC0" w14:textId="4334A21C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GGAATTCGCCCCGGGTGCCTGATCTCA</w:t>
            </w:r>
          </w:p>
        </w:tc>
      </w:tr>
      <w:tr w:rsidR="009A7D99" w:rsidRPr="009A7D99" w14:paraId="7F2F6D27" w14:textId="77777777" w:rsidTr="00FA0798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A63" w14:textId="6F36D9D9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-F</w:t>
            </w:r>
          </w:p>
        </w:tc>
        <w:tc>
          <w:tcPr>
            <w:tcW w:w="7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AE8BC" w14:textId="7014459F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GCTCTGGTGGCAGAAGAGGGAATAG</w:t>
            </w:r>
          </w:p>
        </w:tc>
      </w:tr>
      <w:tr w:rsidR="009A7D99" w:rsidRPr="009A7D99" w14:paraId="15B117FE" w14:textId="77777777" w:rsidTr="00985EE7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70EB" w14:textId="602D0FFF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-R</w:t>
            </w:r>
          </w:p>
        </w:tc>
        <w:tc>
          <w:tcPr>
            <w:tcW w:w="7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DC08" w14:textId="0C2EB216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ACTCACTCAACTTCAACTCAGC</w:t>
            </w:r>
          </w:p>
        </w:tc>
      </w:tr>
      <w:tr w:rsidR="009A7D99" w:rsidRPr="009A7D99" w14:paraId="5DB2F3E2" w14:textId="77777777" w:rsidTr="00035D18">
        <w:trPr>
          <w:cantSplit/>
          <w:trHeight w:val="32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3321" w14:textId="702FC963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1-F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05A3E" w14:textId="66209D82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GCTCGCCTCTGCAATCTTCCTCTCA</w:t>
            </w:r>
          </w:p>
        </w:tc>
      </w:tr>
      <w:tr w:rsidR="009A7D99" w:rsidRPr="009A7D99" w14:paraId="6E84ED32" w14:textId="77777777" w:rsidTr="00FA0798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C94" w14:textId="29A87B93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1-R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65DAF" w14:textId="7C2666E8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ACTCACTCAACTTCAACTCAGC</w:t>
            </w:r>
          </w:p>
        </w:tc>
      </w:tr>
      <w:tr w:rsidR="009A7D99" w:rsidRPr="009A7D99" w14:paraId="512246E8" w14:textId="77777777" w:rsidTr="00FA0798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335" w14:textId="7EA140D4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2-F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285C2" w14:textId="5583C8EB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GCTCATTCAGGTGACTCCCAACCC</w:t>
            </w:r>
          </w:p>
        </w:tc>
      </w:tr>
      <w:tr w:rsidR="009A7D99" w:rsidRPr="009A7D99" w14:paraId="27AAD023" w14:textId="77777777" w:rsidTr="00A97D57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D8C" w14:textId="476D248E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2-R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F707A" w14:textId="09726202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ACTCACTCAACTTCAACTCAGC</w:t>
            </w:r>
          </w:p>
        </w:tc>
      </w:tr>
      <w:tr w:rsidR="009A7D99" w:rsidRPr="009A7D99" w14:paraId="5B71E8ED" w14:textId="77777777" w:rsidTr="00A97D57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A40E" w14:textId="5A101661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3-F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5A905" w14:textId="05017489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GCTCGCATATAGACACAACTGAAGCA</w:t>
            </w:r>
          </w:p>
        </w:tc>
      </w:tr>
      <w:tr w:rsidR="009A7D99" w:rsidRPr="009A7D99" w14:paraId="365F9A14" w14:textId="77777777" w:rsidTr="00A97D57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1AA35" w14:textId="7461C6A6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3-R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B927D" w14:textId="5D24304A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ACTCACTCAACTTCAACTCAGC</w:t>
            </w:r>
          </w:p>
        </w:tc>
      </w:tr>
      <w:tr w:rsidR="009A7D99" w:rsidRPr="009A7D99" w14:paraId="78A3B9DB" w14:textId="77777777" w:rsidTr="00985EE7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6D4D9" w14:textId="2D50DCF8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4-F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04BAA" w14:textId="52DEDF32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GCTCCATGATTGGCAGCTACGAGAG</w:t>
            </w:r>
          </w:p>
        </w:tc>
      </w:tr>
      <w:tr w:rsidR="009A7D99" w:rsidRPr="009A7D99" w14:paraId="2A7F149A" w14:textId="77777777" w:rsidTr="00035D18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590" w14:textId="7363240F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truncation4-R</w:t>
            </w:r>
          </w:p>
        </w:tc>
        <w:tc>
          <w:tcPr>
            <w:tcW w:w="7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3AA7" w14:textId="56AEFF48" w:rsidR="00985EE7" w:rsidRPr="009A7D99" w:rsidRDefault="00985EE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AAGCTTACTCACTCAACTTCAACTCAGC</w:t>
            </w:r>
          </w:p>
        </w:tc>
      </w:tr>
      <w:tr w:rsidR="009A7D99" w:rsidRPr="009A7D99" w14:paraId="2DE61466" w14:textId="77777777" w:rsidTr="00035D18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1C0E" w14:textId="0DD2663C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1-F</w:t>
            </w:r>
          </w:p>
        </w:tc>
        <w:tc>
          <w:tcPr>
            <w:tcW w:w="7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2332" w14:textId="756DDEB3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GGGAGTTGGGTTTGATCCGTTCATATTTACCTTTATTCCCT</w:t>
            </w:r>
          </w:p>
        </w:tc>
      </w:tr>
      <w:tr w:rsidR="009A7D99" w:rsidRPr="009A7D99" w14:paraId="4EADDD4B" w14:textId="77777777" w:rsidTr="002D5A34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961B9" w14:textId="5350A675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1-R</w:t>
            </w:r>
          </w:p>
        </w:tc>
        <w:tc>
          <w:tcPr>
            <w:tcW w:w="7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6D9C9" w14:textId="46D20EAA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CCCTCAACCCAAACTAGGCAAGTATAAATGGAAATAAGGGA</w:t>
            </w:r>
          </w:p>
        </w:tc>
      </w:tr>
      <w:tr w:rsidR="009A7D99" w:rsidRPr="009A7D99" w14:paraId="3A69148F" w14:textId="77777777" w:rsidTr="002D5A34">
        <w:trPr>
          <w:cantSplit/>
          <w:trHeight w:val="310"/>
          <w:jc w:val="center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F6806" w14:textId="4C9EA1FB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2-F</w:t>
            </w:r>
          </w:p>
        </w:tc>
        <w:tc>
          <w:tcPr>
            <w:tcW w:w="7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6AFF5" w14:textId="6175D952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ACTCCTGAGTGGTGAATAAGTATGGTGAGGGGCAGCTGA</w:t>
            </w:r>
          </w:p>
        </w:tc>
      </w:tr>
      <w:tr w:rsidR="009A7D99" w:rsidRPr="009A7D99" w14:paraId="2873C588" w14:textId="77777777" w:rsidTr="002D5A34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68185" w14:textId="1DFB35BB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2-R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3C7C5" w14:textId="0FD26A49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TTGAGGACTCACCACTTATTCATACCACTCCCCGTCGACT</w:t>
            </w:r>
          </w:p>
        </w:tc>
      </w:tr>
      <w:tr w:rsidR="009A7D99" w:rsidRPr="009A7D99" w14:paraId="7B32391B" w14:textId="77777777" w:rsidTr="002D5A34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DBAA2" w14:textId="5260B78E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3-F</w:t>
            </w:r>
          </w:p>
        </w:tc>
        <w:tc>
          <w:tcPr>
            <w:tcW w:w="72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DDCF4" w14:textId="252BF681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GAGGGAGAAGGCTCTAGTGTACAATGAGGTCCTGCCCAGC</w:t>
            </w:r>
          </w:p>
        </w:tc>
      </w:tr>
      <w:tr w:rsidR="00A97D57" w:rsidRPr="009A7D99" w14:paraId="1044F443" w14:textId="77777777" w:rsidTr="002D5A34">
        <w:trPr>
          <w:cantSplit/>
          <w:trHeight w:val="310"/>
          <w:jc w:val="center"/>
        </w:trPr>
        <w:tc>
          <w:tcPr>
            <w:tcW w:w="2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5B10D" w14:textId="68EE9CA8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tgfbr2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romo mutation3-R</w:t>
            </w:r>
          </w:p>
        </w:tc>
        <w:tc>
          <w:tcPr>
            <w:tcW w:w="7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61D75" w14:textId="12BC4942" w:rsidR="00A97D57" w:rsidRPr="009A7D99" w:rsidRDefault="00A97D57" w:rsidP="0038467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CTCCCTCTTCCGAGATCACATGTTACTCCAGGACGGGTCG</w:t>
            </w:r>
          </w:p>
        </w:tc>
      </w:tr>
    </w:tbl>
    <w:p w14:paraId="3155106B" w14:textId="77777777" w:rsidR="00795F17" w:rsidRPr="009A7D99" w:rsidRDefault="00795F17" w:rsidP="00795F1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965EAF" w14:textId="70CE0CAB" w:rsidR="00795F17" w:rsidRPr="009A7D99" w:rsidRDefault="00795F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26925D90" w14:textId="3B4F1E01" w:rsidR="00795F17" w:rsidRPr="009A7D99" w:rsidRDefault="00981187" w:rsidP="005A6FE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6002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5F17" w:rsidRPr="009A7D99">
        <w:rPr>
          <w:rFonts w:ascii="Times New Roman" w:hAnsi="Times New Roman" w:cs="Times New Roman"/>
          <w:sz w:val="24"/>
          <w:szCs w:val="24"/>
        </w:rPr>
        <w:t xml:space="preserve">Primers </w:t>
      </w:r>
      <w:r w:rsidR="005C4A96" w:rsidRPr="009A7D99">
        <w:rPr>
          <w:rFonts w:ascii="Times New Roman" w:hAnsi="Times New Roman" w:cs="Times New Roman"/>
          <w:sz w:val="24"/>
          <w:szCs w:val="24"/>
        </w:rPr>
        <w:t>used in</w:t>
      </w:r>
      <w:r w:rsidR="00795F17" w:rsidRPr="009A7D99">
        <w:rPr>
          <w:rFonts w:ascii="Times New Roman" w:hAnsi="Times New Roman" w:cs="Times New Roman"/>
          <w:sz w:val="24"/>
          <w:szCs w:val="24"/>
        </w:rPr>
        <w:t xml:space="preserve"> ChIP-PCR/qPCR</w:t>
      </w:r>
      <w:r w:rsidR="005C4A96" w:rsidRPr="009A7D99">
        <w:rPr>
          <w:rFonts w:ascii="Times New Roman" w:hAnsi="Times New Roman" w:cs="Times New Roman"/>
          <w:sz w:val="24"/>
          <w:szCs w:val="24"/>
        </w:rPr>
        <w:t xml:space="preserve"> assays</w:t>
      </w:r>
      <w:r w:rsidRPr="009A7D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page" w:tblpX="2296" w:tblpY="2116"/>
        <w:tblW w:w="7230" w:type="dxa"/>
        <w:tblLook w:val="04A0" w:firstRow="1" w:lastRow="0" w:firstColumn="1" w:lastColumn="0" w:noHBand="0" w:noVBand="1"/>
      </w:tblPr>
      <w:tblGrid>
        <w:gridCol w:w="2694"/>
        <w:gridCol w:w="4536"/>
      </w:tblGrid>
      <w:tr w:rsidR="009A7D99" w:rsidRPr="009A7D99" w14:paraId="21344D97" w14:textId="77777777" w:rsidTr="002606A4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49D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E104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79D91846" w14:textId="77777777" w:rsidTr="002606A4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C8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hIP-SP1×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r2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1C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GCTGGTCTAGGAAACAT</w:t>
            </w:r>
          </w:p>
        </w:tc>
      </w:tr>
      <w:tr w:rsidR="009A7D99" w:rsidRPr="009A7D99" w14:paraId="403C11EC" w14:textId="77777777" w:rsidTr="002606A4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3A5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hIP-SP1×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r2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7187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CTCACTCAACTTCAACTC</w:t>
            </w:r>
          </w:p>
        </w:tc>
      </w:tr>
    </w:tbl>
    <w:p w14:paraId="2BC8FD86" w14:textId="3C0633FC" w:rsidR="006B10AC" w:rsidRPr="009A7D99" w:rsidRDefault="006B10AC" w:rsidP="005A6FE8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0BEA2A8B" w14:textId="5213C69E" w:rsidR="006B10AC" w:rsidRPr="009A7D99" w:rsidRDefault="006B10AC" w:rsidP="005A6FE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6002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A7D99">
        <w:rPr>
          <w:rFonts w:ascii="Times New Roman" w:hAnsi="Times New Roman" w:cs="Times New Roman"/>
          <w:sz w:val="24"/>
          <w:szCs w:val="24"/>
        </w:rPr>
        <w:t xml:space="preserve">Primers </w:t>
      </w:r>
      <w:r w:rsidR="00831F49" w:rsidRPr="009A7D99">
        <w:rPr>
          <w:rFonts w:ascii="Times New Roman" w:hAnsi="Times New Roman" w:cs="Times New Roman"/>
          <w:sz w:val="24"/>
          <w:szCs w:val="24"/>
        </w:rPr>
        <w:t>used in the</w:t>
      </w:r>
      <w:r w:rsidRPr="009A7D99">
        <w:rPr>
          <w:rFonts w:ascii="Times New Roman" w:hAnsi="Times New Roman" w:cs="Times New Roman"/>
          <w:sz w:val="24"/>
          <w:szCs w:val="24"/>
        </w:rPr>
        <w:t xml:space="preserve"> TAIL-PCR</w:t>
      </w:r>
      <w:r w:rsidR="00981187" w:rsidRPr="009A7D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082"/>
        <w:tblW w:w="8657" w:type="dxa"/>
        <w:tblLook w:val="04A0" w:firstRow="1" w:lastRow="0" w:firstColumn="1" w:lastColumn="0" w:noHBand="0" w:noVBand="1"/>
      </w:tblPr>
      <w:tblGrid>
        <w:gridCol w:w="2546"/>
        <w:gridCol w:w="6111"/>
      </w:tblGrid>
      <w:tr w:rsidR="009A7D99" w:rsidRPr="009A7D99" w14:paraId="2BA8B026" w14:textId="77777777" w:rsidTr="002606A4">
        <w:trPr>
          <w:trHeight w:val="280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200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A766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63BAC893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6F36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n-F1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01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GATTGGCGTAAGCGTGCGGGATAT</w:t>
            </w:r>
          </w:p>
        </w:tc>
      </w:tr>
      <w:tr w:rsidR="009A7D99" w:rsidRPr="009A7D99" w14:paraId="13797F90" w14:textId="77777777" w:rsidTr="002606A4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7A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n-F2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85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CTGAAATCCATCCCTGTCGGTGTTGCTTAT</w:t>
            </w:r>
          </w:p>
        </w:tc>
      </w:tr>
      <w:tr w:rsidR="009A7D99" w:rsidRPr="009A7D99" w14:paraId="24A3B971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0B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n-F3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329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CGAGATCACCAAGGTAGTCGGCAAATAATG</w:t>
            </w:r>
          </w:p>
        </w:tc>
      </w:tr>
      <w:tr w:rsidR="009A7D99" w:rsidRPr="009A7D99" w14:paraId="3434BD9A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ECF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n-F4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42B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TGCTCACAGCCAAACTATCAGGTCAAGTC</w:t>
            </w:r>
          </w:p>
        </w:tc>
      </w:tr>
      <w:tr w:rsidR="009A7D99" w:rsidRPr="009A7D99" w14:paraId="1374603B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33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n-R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07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</w:t>
            </w:r>
          </w:p>
        </w:tc>
      </w:tr>
      <w:tr w:rsidR="009A7D99" w:rsidRPr="009A7D99" w14:paraId="5B50F2A7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709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1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B47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CTTAT</w:t>
            </w:r>
          </w:p>
        </w:tc>
      </w:tr>
      <w:tr w:rsidR="009A7D99" w:rsidRPr="009A7D99" w14:paraId="1D46F1E6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E96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2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F99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CCGAA</w:t>
            </w:r>
          </w:p>
        </w:tc>
      </w:tr>
      <w:tr w:rsidR="009A7D99" w:rsidRPr="009A7D99" w14:paraId="58C394CF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D3A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3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8CD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GGAA</w:t>
            </w:r>
          </w:p>
        </w:tc>
      </w:tr>
      <w:tr w:rsidR="009A7D99" w:rsidRPr="009A7D99" w14:paraId="0334A4E4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AE9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4</w:t>
            </w:r>
          </w:p>
        </w:tc>
        <w:tc>
          <w:tcPr>
            <w:tcW w:w="6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346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TGGTT</w:t>
            </w:r>
          </w:p>
        </w:tc>
      </w:tr>
      <w:tr w:rsidR="009A7D99" w:rsidRPr="009A7D99" w14:paraId="6627A1FF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67A07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5</w:t>
            </w:r>
          </w:p>
        </w:tc>
        <w:tc>
          <w:tcPr>
            <w:tcW w:w="6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40A3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CCAA</w:t>
            </w:r>
          </w:p>
        </w:tc>
      </w:tr>
      <w:tr w:rsidR="009A7D99" w:rsidRPr="009A7D99" w14:paraId="49797F89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EB1E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DR-6</w:t>
            </w:r>
          </w:p>
        </w:tc>
        <w:tc>
          <w:tcPr>
            <w:tcW w:w="6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CC40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TCCGACGTGTTGCACACTAGTACNNNNNNCGGT</w:t>
            </w:r>
          </w:p>
        </w:tc>
      </w:tr>
    </w:tbl>
    <w:p w14:paraId="5505170C" w14:textId="77777777" w:rsidR="00795F17" w:rsidRPr="009A7D99" w:rsidRDefault="00795F17" w:rsidP="005A6F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A2D67D3" w14:textId="49E3AEFE" w:rsidR="001B4898" w:rsidRPr="009A7D99" w:rsidRDefault="001B4898" w:rsidP="005A6FE8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27D783B1" w14:textId="14C08026" w:rsidR="00981187" w:rsidRPr="009A7D99" w:rsidRDefault="00B24DAD" w:rsidP="005A6FE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6002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6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1187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1187" w:rsidRPr="009A7D99">
        <w:rPr>
          <w:rFonts w:ascii="Times New Roman" w:hAnsi="Times New Roman" w:cs="Times New Roman"/>
          <w:sz w:val="24"/>
          <w:szCs w:val="24"/>
        </w:rPr>
        <w:t xml:space="preserve">Primers used for the </w:t>
      </w:r>
      <w:r w:rsidR="00981187" w:rsidRPr="009A7D99">
        <w:rPr>
          <w:rFonts w:ascii="Times New Roman" w:hAnsi="Times New Roman" w:cs="Times New Roman"/>
          <w:i/>
          <w:iCs/>
          <w:sz w:val="24"/>
          <w:szCs w:val="24"/>
        </w:rPr>
        <w:t>hly</w:t>
      </w:r>
      <w:r w:rsidR="00981187" w:rsidRPr="009A7D99">
        <w:rPr>
          <w:rFonts w:ascii="Times New Roman" w:hAnsi="Times New Roman" w:cs="Times New Roman"/>
          <w:sz w:val="24"/>
          <w:szCs w:val="24"/>
        </w:rPr>
        <w:t xml:space="preserve"> deletion.</w:t>
      </w:r>
    </w:p>
    <w:tbl>
      <w:tblPr>
        <w:tblpPr w:leftFromText="181" w:rightFromText="181" w:vertAnchor="page" w:horzAnchor="page" w:tblpX="1261" w:tblpY="2082"/>
        <w:tblW w:w="9432" w:type="dxa"/>
        <w:tblLook w:val="04A0" w:firstRow="1" w:lastRow="0" w:firstColumn="1" w:lastColumn="0" w:noHBand="0" w:noVBand="1"/>
      </w:tblPr>
      <w:tblGrid>
        <w:gridCol w:w="2127"/>
        <w:gridCol w:w="7305"/>
      </w:tblGrid>
      <w:tr w:rsidR="009A7D99" w:rsidRPr="009A7D99" w14:paraId="237F5BFA" w14:textId="77777777" w:rsidTr="002606A4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A1B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D3E8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50225B0C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07D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C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DD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CTATTCCGAGCCATCAGGGGTTTTAGAGCTAGAAATAGC</w:t>
            </w:r>
          </w:p>
        </w:tc>
      </w:tr>
      <w:tr w:rsidR="009A7D99" w:rsidRPr="009A7D99" w14:paraId="4C3DE762" w14:textId="77777777" w:rsidTr="002606A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D8D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C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D2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TGATGGCTCGGAATAGTACTAGTATTATACCTAGGAC</w:t>
            </w:r>
          </w:p>
        </w:tc>
      </w:tr>
      <w:tr w:rsidR="009A7D99" w:rsidRPr="009A7D99" w14:paraId="03C119D1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F7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D4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GATATTATCAAGGTTAGGT</w:t>
            </w:r>
          </w:p>
        </w:tc>
      </w:tr>
      <w:tr w:rsidR="009A7D99" w:rsidRPr="009A7D99" w14:paraId="4F3BE7AF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C8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2F78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TGAACAATCCATTAGAGGTTCATTAACAGGTTAAGAGGTAA</w:t>
            </w:r>
          </w:p>
        </w:tc>
      </w:tr>
      <w:tr w:rsidR="009A7D99" w:rsidRPr="009A7D99" w14:paraId="56715BBD" w14:textId="77777777" w:rsidTr="002606A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D4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C1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CCTCTAATGGATTGTTCATAT</w:t>
            </w:r>
          </w:p>
        </w:tc>
      </w:tr>
      <w:tr w:rsidR="009A7D99" w:rsidRPr="009A7D99" w14:paraId="7C62698A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0A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AB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TCTCTGGTTGAATTGA</w:t>
            </w:r>
          </w:p>
        </w:tc>
      </w:tr>
      <w:tr w:rsidR="009A7D99" w:rsidRPr="009A7D99" w14:paraId="10D57DDE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BE47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A068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CAATGGACAGGAATGAGAGGTTTTAGAGCTAGAAATAGC</w:t>
            </w:r>
          </w:p>
        </w:tc>
      </w:tr>
      <w:tr w:rsidR="009A7D99" w:rsidRPr="009A7D99" w14:paraId="48F401A6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571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ABA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TCTCATTCCTGTCCATTGCACTAGTATTATACCTAGGAC</w:t>
            </w:r>
          </w:p>
        </w:tc>
      </w:tr>
      <w:tr w:rsidR="009A7D99" w:rsidRPr="009A7D99" w14:paraId="34C45A2B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260E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A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BE6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ACCACCACAACAGATAA</w:t>
            </w:r>
          </w:p>
        </w:tc>
      </w:tr>
      <w:tr w:rsidR="009A7D99" w:rsidRPr="009A7D99" w14:paraId="4B4490CA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EFA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A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815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AATGCCAACAATAACCACTTTGACAGCATCAGCATAA</w:t>
            </w:r>
          </w:p>
        </w:tc>
      </w:tr>
      <w:tr w:rsidR="009A7D99" w:rsidRPr="009A7D99" w14:paraId="493CCCDE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37957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A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F</w:t>
            </w:r>
          </w:p>
        </w:tc>
        <w:tc>
          <w:tcPr>
            <w:tcW w:w="7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2BDE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GTGGTTATTGTTGGCATT</w:t>
            </w:r>
          </w:p>
        </w:tc>
      </w:tr>
      <w:tr w:rsidR="009A7D99" w:rsidRPr="009A7D99" w14:paraId="6D931124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3B16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A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9E0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TATGTTAATGTGCGTTATGAA</w:t>
            </w:r>
          </w:p>
        </w:tc>
      </w:tr>
      <w:tr w:rsidR="009A7D99" w:rsidRPr="009A7D99" w14:paraId="2749FDFB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89A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B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F14B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AGAGTTAAGCACATCACCAGTTTTAGAGCTAGAAATAGC</w:t>
            </w:r>
          </w:p>
        </w:tc>
      </w:tr>
      <w:tr w:rsidR="009A7D99" w:rsidRPr="009A7D99" w14:paraId="6B7E0733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4FD6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B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B3C9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GGTGATGTGCTTAACTCTCACTAGTATTATACCTAGGAC</w:t>
            </w:r>
          </w:p>
        </w:tc>
      </w:tr>
      <w:tr w:rsidR="009A7D99" w:rsidRPr="009A7D99" w14:paraId="5511CEC4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1FE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B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065E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ATAAGGCTCATCAGGAAG</w:t>
            </w:r>
          </w:p>
        </w:tc>
      </w:tr>
      <w:tr w:rsidR="009A7D99" w:rsidRPr="009A7D99" w14:paraId="664153DD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2778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B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5008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GGAGTCATAATGGATTCTTTAACAGAAAGAACAGAAGAATATG</w:t>
            </w:r>
          </w:p>
        </w:tc>
      </w:tr>
      <w:tr w:rsidR="009A7D99" w:rsidRPr="009A7D99" w14:paraId="142729C4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40E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B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45F9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AGAATCCATTATGACTCCAA</w:t>
            </w:r>
          </w:p>
        </w:tc>
      </w:tr>
      <w:tr w:rsidR="009A7D99" w:rsidRPr="009A7D99" w14:paraId="4D2774A3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028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B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06D2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GGGAAAGACGATAAACTCA</w:t>
            </w:r>
          </w:p>
        </w:tc>
      </w:tr>
      <w:tr w:rsidR="009A7D99" w:rsidRPr="009A7D99" w14:paraId="6159EE86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6F6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D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8824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GGTGGGGTTGTTACAACAGGTTTTAGAGCTAGAAATAGC</w:t>
            </w:r>
          </w:p>
        </w:tc>
      </w:tr>
      <w:tr w:rsidR="009A7D99" w:rsidRPr="009A7D99" w14:paraId="7AD68189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6EA2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TargetF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D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12288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TGTTGTAACAACCCCACCTACTAGTATTATACCTAGGAC</w:t>
            </w:r>
          </w:p>
        </w:tc>
      </w:tr>
      <w:tr w:rsidR="009A7D99" w:rsidRPr="009A7D99" w14:paraId="7480D85F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4659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D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F</w:t>
            </w:r>
          </w:p>
        </w:tc>
        <w:tc>
          <w:tcPr>
            <w:tcW w:w="7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29752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ATACAGAACAGCATTATATC</w:t>
            </w:r>
          </w:p>
        </w:tc>
      </w:tr>
      <w:tr w:rsidR="009A7D99" w:rsidRPr="009A7D99" w14:paraId="32A4EDCC" w14:textId="77777777" w:rsidTr="002606A4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A821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D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L-R</w:t>
            </w:r>
          </w:p>
        </w:tc>
        <w:tc>
          <w:tcPr>
            <w:tcW w:w="7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3B7F4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AAGAACAGAAGAATATGAAGAGCGTTAAGTCTCAGAG</w:t>
            </w:r>
          </w:p>
        </w:tc>
      </w:tr>
      <w:tr w:rsidR="009A7D99" w:rsidRPr="009A7D99" w14:paraId="7D259582" w14:textId="77777777" w:rsidTr="002606A4">
        <w:trPr>
          <w:trHeight w:val="29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382F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D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F</w:t>
            </w:r>
          </w:p>
        </w:tc>
        <w:tc>
          <w:tcPr>
            <w:tcW w:w="73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057350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TCATATTCTTCTGTTCTTTCTG</w:t>
            </w:r>
          </w:p>
        </w:tc>
      </w:tr>
      <w:tr w:rsidR="009A7D99" w:rsidRPr="009A7D99" w14:paraId="334D7225" w14:textId="77777777" w:rsidTr="002606A4">
        <w:trPr>
          <w:trHeight w:val="29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58714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D</w:t>
            </w: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HAR-R</w:t>
            </w:r>
          </w:p>
        </w:tc>
        <w:tc>
          <w:tcPr>
            <w:tcW w:w="73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7BBEA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GATCCTAACTGGTTACG</w:t>
            </w:r>
          </w:p>
        </w:tc>
      </w:tr>
      <w:tr w:rsidR="009A7D99" w:rsidRPr="009A7D99" w14:paraId="22889507" w14:textId="77777777" w:rsidTr="002606A4">
        <w:trPr>
          <w:trHeight w:val="29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0C3E4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MD19-</w:t>
            </w: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A</w:t>
            </w:r>
          </w:p>
        </w:tc>
        <w:tc>
          <w:tcPr>
            <w:tcW w:w="73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07E27D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ATGAATATGAACAATCCATTAGAGGTTC</w:t>
            </w:r>
          </w:p>
        </w:tc>
      </w:tr>
      <w:tr w:rsidR="009A7D99" w:rsidRPr="009A7D99" w14:paraId="3B2D00F5" w14:textId="77777777" w:rsidTr="002606A4">
        <w:trPr>
          <w:trHeight w:val="29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9E92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MD19-</w:t>
            </w:r>
            <w:r w:rsidRPr="009A7D99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hlyCA</w:t>
            </w:r>
          </w:p>
        </w:tc>
        <w:tc>
          <w:tcPr>
            <w:tcW w:w="7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3A06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TAAGAGTGCTGATGCTGTCAAAGTTATTGA</w:t>
            </w:r>
          </w:p>
        </w:tc>
      </w:tr>
    </w:tbl>
    <w:p w14:paraId="396DD4FB" w14:textId="11E3E8C2" w:rsidR="00B24DAD" w:rsidRPr="009A7D99" w:rsidRDefault="00B24DAD" w:rsidP="005A6FE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273B7" w14:textId="6EA43415" w:rsidR="00B24DAD" w:rsidRPr="009A7D99" w:rsidRDefault="00B24DAD" w:rsidP="005A6FE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FAE1257" w14:textId="77A673D2" w:rsidR="005A6FE8" w:rsidRPr="009A7D99" w:rsidRDefault="005A6FE8" w:rsidP="00B24D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8634DA" w14:textId="6F8BC701" w:rsidR="00B24DAD" w:rsidRPr="009A7D99" w:rsidRDefault="005A6FE8" w:rsidP="005A6F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br w:type="page"/>
      </w:r>
    </w:p>
    <w:p w14:paraId="70C35C18" w14:textId="1BE5BD3B" w:rsidR="00B24DAD" w:rsidRPr="009A7D99" w:rsidRDefault="00B24DAD" w:rsidP="005A6FE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A7D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6002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S7</w:t>
      </w:r>
      <w:r w:rsidRPr="009A7D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1187" w:rsidRPr="009A7D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1187" w:rsidRPr="009A7D99">
        <w:rPr>
          <w:rFonts w:ascii="Times New Roman" w:hAnsi="Times New Roman" w:cs="Times New Roman"/>
          <w:sz w:val="24"/>
          <w:szCs w:val="24"/>
        </w:rPr>
        <w:t xml:space="preserve">Primers used for the </w:t>
      </w:r>
      <w:r w:rsidR="00981187" w:rsidRPr="009A7D99">
        <w:rPr>
          <w:rFonts w:ascii="Times New Roman" w:hAnsi="Times New Roman" w:cs="Times New Roman"/>
          <w:i/>
          <w:iCs/>
          <w:sz w:val="24"/>
          <w:szCs w:val="24"/>
        </w:rPr>
        <w:t xml:space="preserve">hlyA </w:t>
      </w:r>
      <w:r w:rsidR="00981187" w:rsidRPr="009A7D99">
        <w:rPr>
          <w:rFonts w:ascii="Times New Roman" w:hAnsi="Times New Roman" w:cs="Times New Roman"/>
          <w:sz w:val="24"/>
          <w:szCs w:val="24"/>
        </w:rPr>
        <w:t xml:space="preserve">and </w:t>
      </w:r>
      <w:r w:rsidR="00981187" w:rsidRPr="009A7D99">
        <w:rPr>
          <w:rFonts w:ascii="Times New Roman" w:hAnsi="Times New Roman" w:cs="Times New Roman"/>
          <w:i/>
          <w:iCs/>
          <w:sz w:val="24"/>
          <w:szCs w:val="24"/>
        </w:rPr>
        <w:t>hlyCA</w:t>
      </w:r>
      <w:r w:rsidR="00981187" w:rsidRPr="009A7D99">
        <w:rPr>
          <w:rFonts w:ascii="Times New Roman" w:hAnsi="Times New Roman" w:cs="Times New Roman"/>
          <w:sz w:val="24"/>
          <w:szCs w:val="24"/>
        </w:rPr>
        <w:t xml:space="preserve"> Cloning.</w:t>
      </w:r>
    </w:p>
    <w:tbl>
      <w:tblPr>
        <w:tblpPr w:leftFromText="180" w:rightFromText="180" w:vertAnchor="page" w:horzAnchor="margin" w:tblpY="2094"/>
        <w:tblW w:w="8931" w:type="dxa"/>
        <w:tblLook w:val="04A0" w:firstRow="1" w:lastRow="0" w:firstColumn="1" w:lastColumn="0" w:noHBand="0" w:noVBand="1"/>
      </w:tblPr>
      <w:tblGrid>
        <w:gridCol w:w="2546"/>
        <w:gridCol w:w="6385"/>
      </w:tblGrid>
      <w:tr w:rsidR="009A7D99" w:rsidRPr="009A7D99" w14:paraId="07A4696F" w14:textId="77777777" w:rsidTr="002606A4">
        <w:trPr>
          <w:trHeight w:val="280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BD5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E1E9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quence (5’ to 3’)</w:t>
            </w:r>
          </w:p>
        </w:tc>
      </w:tr>
      <w:tr w:rsidR="009A7D99" w:rsidRPr="009A7D99" w14:paraId="681011EF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D3B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FC5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GAGCTCATGCCAACAATAACCACTGCAC</w:t>
            </w:r>
          </w:p>
        </w:tc>
      </w:tr>
      <w:tr w:rsidR="009A7D99" w:rsidRPr="009A7D99" w14:paraId="547F7BC6" w14:textId="77777777" w:rsidTr="002606A4">
        <w:trPr>
          <w:trHeight w:val="300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B7C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FD5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GCTCGAGTGCTGATGCTGTCAAAGTTATTGA</w:t>
            </w:r>
          </w:p>
        </w:tc>
      </w:tr>
      <w:tr w:rsidR="009A7D99" w:rsidRPr="009A7D99" w14:paraId="690BC99D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C43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C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AE4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CGAGCTCATGAATATGAACAATCCATTAGAGGTTC</w:t>
            </w:r>
          </w:p>
        </w:tc>
      </w:tr>
      <w:tr w:rsidR="009A7D99" w:rsidRPr="009A7D99" w14:paraId="32319E07" w14:textId="77777777" w:rsidTr="002606A4">
        <w:trPr>
          <w:trHeight w:val="290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27FBA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9A7D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CA</w:t>
            </w: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AC76F" w14:textId="77777777" w:rsidR="002606A4" w:rsidRPr="009A7D99" w:rsidRDefault="002606A4" w:rsidP="002606A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7D99">
              <w:rPr>
                <w:rFonts w:ascii="Times New Roman" w:hAnsi="Times New Roman" w:cs="Times New Roman"/>
                <w:sz w:val="24"/>
                <w:szCs w:val="24"/>
              </w:rPr>
              <w:t>CCGCTCGAGTGCTGATGCTGTCAAAGTTATTGA</w:t>
            </w:r>
          </w:p>
        </w:tc>
      </w:tr>
    </w:tbl>
    <w:p w14:paraId="6283515F" w14:textId="39FE5C13" w:rsidR="00B24DAD" w:rsidRPr="009A7D99" w:rsidRDefault="00981187" w:rsidP="005A6FE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9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24DAD" w:rsidRPr="009A7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F429C" w14:textId="77777777" w:rsidR="00207819" w:rsidRDefault="00207819" w:rsidP="00F7238E">
      <w:r>
        <w:separator/>
      </w:r>
    </w:p>
  </w:endnote>
  <w:endnote w:type="continuationSeparator" w:id="0">
    <w:p w14:paraId="0D009363" w14:textId="77777777" w:rsidR="00207819" w:rsidRDefault="00207819" w:rsidP="00F72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63245" w14:textId="77777777" w:rsidR="00207819" w:rsidRDefault="00207819" w:rsidP="00F7238E">
      <w:r>
        <w:separator/>
      </w:r>
    </w:p>
  </w:footnote>
  <w:footnote w:type="continuationSeparator" w:id="0">
    <w:p w14:paraId="5862704D" w14:textId="77777777" w:rsidR="00207819" w:rsidRDefault="00207819" w:rsidP="00F72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MbM0MDMyMjW2MDBQ0lEKTi0uzszPAymwrAUASJhkbSwAAAA="/>
  </w:docVars>
  <w:rsids>
    <w:rsidRoot w:val="0046080A"/>
    <w:rsid w:val="00000B94"/>
    <w:rsid w:val="000062C3"/>
    <w:rsid w:val="00016D44"/>
    <w:rsid w:val="00033B8A"/>
    <w:rsid w:val="00036B75"/>
    <w:rsid w:val="00044874"/>
    <w:rsid w:val="0006421D"/>
    <w:rsid w:val="00072497"/>
    <w:rsid w:val="0007368D"/>
    <w:rsid w:val="0008287A"/>
    <w:rsid w:val="00090637"/>
    <w:rsid w:val="00094FEB"/>
    <w:rsid w:val="000A2527"/>
    <w:rsid w:val="000B1BEF"/>
    <w:rsid w:val="000B6C9A"/>
    <w:rsid w:val="000D2C48"/>
    <w:rsid w:val="000D69A9"/>
    <w:rsid w:val="000E2181"/>
    <w:rsid w:val="000F3BB2"/>
    <w:rsid w:val="000F7D3E"/>
    <w:rsid w:val="00103A75"/>
    <w:rsid w:val="0013756F"/>
    <w:rsid w:val="00187426"/>
    <w:rsid w:val="001A2B24"/>
    <w:rsid w:val="001A69FF"/>
    <w:rsid w:val="001B4898"/>
    <w:rsid w:val="001B7BD5"/>
    <w:rsid w:val="001D07EF"/>
    <w:rsid w:val="001F4C6C"/>
    <w:rsid w:val="001F5569"/>
    <w:rsid w:val="002045A9"/>
    <w:rsid w:val="002058AD"/>
    <w:rsid w:val="00207819"/>
    <w:rsid w:val="00217A40"/>
    <w:rsid w:val="00226D02"/>
    <w:rsid w:val="00255956"/>
    <w:rsid w:val="002606A4"/>
    <w:rsid w:val="00265C8F"/>
    <w:rsid w:val="00270C05"/>
    <w:rsid w:val="002813E0"/>
    <w:rsid w:val="002A2F60"/>
    <w:rsid w:val="002A377C"/>
    <w:rsid w:val="002C11BB"/>
    <w:rsid w:val="002C242D"/>
    <w:rsid w:val="002C566D"/>
    <w:rsid w:val="002D0F23"/>
    <w:rsid w:val="002D557D"/>
    <w:rsid w:val="002E6B7D"/>
    <w:rsid w:val="002F0E5B"/>
    <w:rsid w:val="002F61B5"/>
    <w:rsid w:val="002F6FB1"/>
    <w:rsid w:val="0030121B"/>
    <w:rsid w:val="00333864"/>
    <w:rsid w:val="003347B7"/>
    <w:rsid w:val="00334B67"/>
    <w:rsid w:val="0034611E"/>
    <w:rsid w:val="003470C4"/>
    <w:rsid w:val="00352007"/>
    <w:rsid w:val="00384675"/>
    <w:rsid w:val="003B0F29"/>
    <w:rsid w:val="003B4EAF"/>
    <w:rsid w:val="003D5650"/>
    <w:rsid w:val="003F1D55"/>
    <w:rsid w:val="00403E30"/>
    <w:rsid w:val="00404478"/>
    <w:rsid w:val="00422B60"/>
    <w:rsid w:val="00431626"/>
    <w:rsid w:val="004426AB"/>
    <w:rsid w:val="0046080A"/>
    <w:rsid w:val="00472F9E"/>
    <w:rsid w:val="00474AE8"/>
    <w:rsid w:val="00474FA3"/>
    <w:rsid w:val="0049076F"/>
    <w:rsid w:val="00492362"/>
    <w:rsid w:val="004B0D93"/>
    <w:rsid w:val="004B36D0"/>
    <w:rsid w:val="004C4622"/>
    <w:rsid w:val="004D05B7"/>
    <w:rsid w:val="004D4EE6"/>
    <w:rsid w:val="004D648E"/>
    <w:rsid w:val="004D71D1"/>
    <w:rsid w:val="00514F98"/>
    <w:rsid w:val="00530CAD"/>
    <w:rsid w:val="00552033"/>
    <w:rsid w:val="00565922"/>
    <w:rsid w:val="00571DED"/>
    <w:rsid w:val="00584983"/>
    <w:rsid w:val="00595640"/>
    <w:rsid w:val="005A6FE8"/>
    <w:rsid w:val="005C2817"/>
    <w:rsid w:val="005C4A96"/>
    <w:rsid w:val="005C68AF"/>
    <w:rsid w:val="005D7AC2"/>
    <w:rsid w:val="005E584F"/>
    <w:rsid w:val="005E77BA"/>
    <w:rsid w:val="005F2DBA"/>
    <w:rsid w:val="00601054"/>
    <w:rsid w:val="00616C41"/>
    <w:rsid w:val="00634111"/>
    <w:rsid w:val="006412DE"/>
    <w:rsid w:val="00651553"/>
    <w:rsid w:val="00674EA9"/>
    <w:rsid w:val="00691C48"/>
    <w:rsid w:val="00691D76"/>
    <w:rsid w:val="00695B68"/>
    <w:rsid w:val="006B096B"/>
    <w:rsid w:val="006B10AC"/>
    <w:rsid w:val="006C250C"/>
    <w:rsid w:val="006C451A"/>
    <w:rsid w:val="00703CE8"/>
    <w:rsid w:val="00736F73"/>
    <w:rsid w:val="007417A6"/>
    <w:rsid w:val="007874BC"/>
    <w:rsid w:val="00791D57"/>
    <w:rsid w:val="00795F17"/>
    <w:rsid w:val="007A2B9F"/>
    <w:rsid w:val="008006E6"/>
    <w:rsid w:val="0080479C"/>
    <w:rsid w:val="008259CA"/>
    <w:rsid w:val="00825E7F"/>
    <w:rsid w:val="00831F49"/>
    <w:rsid w:val="00834057"/>
    <w:rsid w:val="008362E0"/>
    <w:rsid w:val="00854822"/>
    <w:rsid w:val="0087022F"/>
    <w:rsid w:val="00872AC6"/>
    <w:rsid w:val="008810D2"/>
    <w:rsid w:val="00886002"/>
    <w:rsid w:val="00892C4D"/>
    <w:rsid w:val="008A1781"/>
    <w:rsid w:val="008A76D5"/>
    <w:rsid w:val="008B2F5A"/>
    <w:rsid w:val="008D4268"/>
    <w:rsid w:val="008D61A0"/>
    <w:rsid w:val="008E6499"/>
    <w:rsid w:val="008F0C79"/>
    <w:rsid w:val="00917586"/>
    <w:rsid w:val="00926697"/>
    <w:rsid w:val="00931792"/>
    <w:rsid w:val="009713EA"/>
    <w:rsid w:val="00981187"/>
    <w:rsid w:val="00985EE7"/>
    <w:rsid w:val="009A037A"/>
    <w:rsid w:val="009A2E8E"/>
    <w:rsid w:val="009A7D99"/>
    <w:rsid w:val="009B75C0"/>
    <w:rsid w:val="009C6D65"/>
    <w:rsid w:val="009E14C3"/>
    <w:rsid w:val="009E596F"/>
    <w:rsid w:val="00A13B2F"/>
    <w:rsid w:val="00A24444"/>
    <w:rsid w:val="00A307A1"/>
    <w:rsid w:val="00A308AC"/>
    <w:rsid w:val="00A31655"/>
    <w:rsid w:val="00A45C26"/>
    <w:rsid w:val="00A46667"/>
    <w:rsid w:val="00A54321"/>
    <w:rsid w:val="00A768F1"/>
    <w:rsid w:val="00A84593"/>
    <w:rsid w:val="00A914F5"/>
    <w:rsid w:val="00A92587"/>
    <w:rsid w:val="00A9502E"/>
    <w:rsid w:val="00A97D57"/>
    <w:rsid w:val="00AB23DE"/>
    <w:rsid w:val="00AE1EEE"/>
    <w:rsid w:val="00AE23D8"/>
    <w:rsid w:val="00B155EB"/>
    <w:rsid w:val="00B24DAD"/>
    <w:rsid w:val="00B62E18"/>
    <w:rsid w:val="00B7564A"/>
    <w:rsid w:val="00B97B00"/>
    <w:rsid w:val="00BA63AF"/>
    <w:rsid w:val="00BD1FDB"/>
    <w:rsid w:val="00BD7078"/>
    <w:rsid w:val="00C20B13"/>
    <w:rsid w:val="00C211FC"/>
    <w:rsid w:val="00C329EA"/>
    <w:rsid w:val="00C63F03"/>
    <w:rsid w:val="00C75DE2"/>
    <w:rsid w:val="00C90F6E"/>
    <w:rsid w:val="00CA0393"/>
    <w:rsid w:val="00CA5593"/>
    <w:rsid w:val="00CB0BC5"/>
    <w:rsid w:val="00CC0ECF"/>
    <w:rsid w:val="00CC14C3"/>
    <w:rsid w:val="00CD0F92"/>
    <w:rsid w:val="00D014C7"/>
    <w:rsid w:val="00D0358D"/>
    <w:rsid w:val="00D20E4C"/>
    <w:rsid w:val="00D30766"/>
    <w:rsid w:val="00D32505"/>
    <w:rsid w:val="00D35B9A"/>
    <w:rsid w:val="00D36F71"/>
    <w:rsid w:val="00D416A3"/>
    <w:rsid w:val="00D46B92"/>
    <w:rsid w:val="00D51987"/>
    <w:rsid w:val="00D53D82"/>
    <w:rsid w:val="00D63DE4"/>
    <w:rsid w:val="00D72640"/>
    <w:rsid w:val="00D754F5"/>
    <w:rsid w:val="00D83310"/>
    <w:rsid w:val="00D962E3"/>
    <w:rsid w:val="00DB3CDB"/>
    <w:rsid w:val="00DD2AB4"/>
    <w:rsid w:val="00DD55F1"/>
    <w:rsid w:val="00DE2F59"/>
    <w:rsid w:val="00E21A27"/>
    <w:rsid w:val="00E22539"/>
    <w:rsid w:val="00E31617"/>
    <w:rsid w:val="00E33FD4"/>
    <w:rsid w:val="00E372D3"/>
    <w:rsid w:val="00E633EE"/>
    <w:rsid w:val="00E67F06"/>
    <w:rsid w:val="00E83292"/>
    <w:rsid w:val="00E930E3"/>
    <w:rsid w:val="00EB0600"/>
    <w:rsid w:val="00EB0FCA"/>
    <w:rsid w:val="00EC7A8F"/>
    <w:rsid w:val="00F01B55"/>
    <w:rsid w:val="00F10CF1"/>
    <w:rsid w:val="00F11E77"/>
    <w:rsid w:val="00F52A7C"/>
    <w:rsid w:val="00F611E4"/>
    <w:rsid w:val="00F67E61"/>
    <w:rsid w:val="00F7238E"/>
    <w:rsid w:val="00F736B5"/>
    <w:rsid w:val="00F7755F"/>
    <w:rsid w:val="00F81152"/>
    <w:rsid w:val="00F817F1"/>
    <w:rsid w:val="00F87AC7"/>
    <w:rsid w:val="00F94E4A"/>
    <w:rsid w:val="00FA2C43"/>
    <w:rsid w:val="00FA7CE6"/>
    <w:rsid w:val="00FB43D5"/>
    <w:rsid w:val="00FC7502"/>
    <w:rsid w:val="00FD639C"/>
    <w:rsid w:val="00FF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BC857"/>
  <w15:chartTrackingRefBased/>
  <w15:docId w15:val="{54BC6D45-2247-4863-82A9-26CD3515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1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3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38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F1D5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55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5F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4A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A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A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A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霁阳</dc:creator>
  <cp:keywords/>
  <dc:description/>
  <cp:lastModifiedBy>Swathi R.</cp:lastModifiedBy>
  <cp:revision>2</cp:revision>
  <dcterms:created xsi:type="dcterms:W3CDTF">2021-07-09T05:16:00Z</dcterms:created>
  <dcterms:modified xsi:type="dcterms:W3CDTF">2021-07-09T05:16:00Z</dcterms:modified>
</cp:coreProperties>
</file>